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C1B" w:rsidRPr="009F62D7" w:rsidRDefault="003B2C1B" w:rsidP="003B2C1B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62D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F62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9F62D7">
        <w:rPr>
          <w:rFonts w:ascii="Times New Roman" w:hAnsi="Times New Roman" w:cs="Times New Roman"/>
          <w:sz w:val="24"/>
          <w:szCs w:val="24"/>
        </w:rPr>
        <w:t xml:space="preserve">: Calibrations for DMC, TCC and ATBC using trimmed and untrimmed </w:t>
      </w:r>
      <w:r>
        <w:rPr>
          <w:rFonts w:ascii="Times New Roman" w:hAnsi="Times New Roman" w:cs="Times New Roman"/>
          <w:sz w:val="24"/>
          <w:szCs w:val="24"/>
        </w:rPr>
        <w:t xml:space="preserve">ASD </w:t>
      </w:r>
      <w:r w:rsidRPr="009F62D7">
        <w:rPr>
          <w:rFonts w:ascii="Times New Roman" w:hAnsi="Times New Roman" w:cs="Times New Roman"/>
          <w:sz w:val="24"/>
          <w:szCs w:val="24"/>
        </w:rPr>
        <w:t>spectr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1"/>
        <w:gridCol w:w="1151"/>
        <w:gridCol w:w="1323"/>
        <w:gridCol w:w="919"/>
        <w:gridCol w:w="919"/>
        <w:gridCol w:w="1158"/>
        <w:gridCol w:w="921"/>
        <w:gridCol w:w="904"/>
        <w:gridCol w:w="904"/>
      </w:tblGrid>
      <w:tr w:rsidR="003B2C1B" w:rsidRPr="009F62D7" w:rsidTr="00D35A27">
        <w:tc>
          <w:tcPr>
            <w:tcW w:w="619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619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 xml:space="preserve">Sets </w:t>
            </w: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ECV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62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RPD</w:t>
            </w:r>
          </w:p>
        </w:tc>
      </w:tr>
      <w:tr w:rsidR="003B2C1B" w:rsidRPr="009F62D7" w:rsidTr="00D35A27"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 xml:space="preserve">Cal. </w:t>
            </w: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Un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Val.</w:t>
            </w: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Un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B2C1B" w:rsidRPr="009F62D7" w:rsidTr="00D35A27"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Cal.</w:t>
            </w: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Un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Val.</w:t>
            </w: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Un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3B2C1B" w:rsidRPr="009F62D7" w:rsidTr="00D35A27"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ATBC</w:t>
            </w:r>
          </w:p>
        </w:tc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Cal.</w:t>
            </w: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Un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 w:val="restar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Val.</w:t>
            </w: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Un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3B2C1B" w:rsidRPr="009F62D7" w:rsidTr="00D35A27"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Trimmed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495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623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96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487" w:type="pct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487" w:type="pct"/>
            <w:vAlign w:val="bottom"/>
          </w:tcPr>
          <w:p w:rsidR="003B2C1B" w:rsidRPr="009F62D7" w:rsidRDefault="003B2C1B" w:rsidP="00D35A27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2D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</w:tbl>
    <w:p w:rsidR="003B2C1B" w:rsidRPr="009F62D7" w:rsidRDefault="003B2C1B" w:rsidP="003B2C1B">
      <w:pPr>
        <w:rPr>
          <w:rFonts w:ascii="Times New Roman" w:hAnsi="Times New Roman" w:cs="Times New Roman"/>
          <w:sz w:val="24"/>
          <w:szCs w:val="24"/>
        </w:rPr>
      </w:pPr>
    </w:p>
    <w:p w:rsidR="00AB2EF1" w:rsidRDefault="00AB2EF1"/>
    <w:sectPr w:rsidR="00AB2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C1B"/>
    <w:rsid w:val="003B2C1B"/>
    <w:rsid w:val="00626233"/>
    <w:rsid w:val="00AB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84596-9B48-48CA-9E24-0F9C07D1A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C1B"/>
  </w:style>
  <w:style w:type="paragraph" w:styleId="Heading1">
    <w:name w:val="heading 1"/>
    <w:basedOn w:val="Normal"/>
    <w:next w:val="Normal"/>
    <w:link w:val="Heading1Char"/>
    <w:uiPriority w:val="9"/>
    <w:qFormat/>
    <w:rsid w:val="0062623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23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23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233"/>
    <w:rPr>
      <w:rFonts w:ascii="Times New Roman" w:eastAsiaTheme="majorEastAsia" w:hAnsi="Times New Roman" w:cstheme="majorBidi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6233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233"/>
    <w:rPr>
      <w:rFonts w:ascii="Times New Roman" w:eastAsiaTheme="majorEastAsia" w:hAnsi="Times New Roman" w:cstheme="majorBidi"/>
      <w:sz w:val="28"/>
      <w:szCs w:val="24"/>
    </w:rPr>
  </w:style>
  <w:style w:type="table" w:styleId="TableGrid">
    <w:name w:val="Table Grid"/>
    <w:basedOn w:val="TableNormal"/>
    <w:uiPriority w:val="39"/>
    <w:rsid w:val="003B2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ukwu Nathaniel Ikeogu</dc:creator>
  <cp:keywords/>
  <dc:description/>
  <cp:lastModifiedBy>Ugochukwu Nathaniel Ikeogu</cp:lastModifiedBy>
  <cp:revision>1</cp:revision>
  <dcterms:created xsi:type="dcterms:W3CDTF">2017-11-17T21:40:00Z</dcterms:created>
  <dcterms:modified xsi:type="dcterms:W3CDTF">2017-11-17T21:43:00Z</dcterms:modified>
</cp:coreProperties>
</file>